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2E862" w14:textId="5752753A" w:rsidR="007967EF" w:rsidRPr="00745B13" w:rsidRDefault="00951272" w:rsidP="003F6E0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5B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820EC3" wp14:editId="09236BC3">
            <wp:extent cx="5731510" cy="5731510"/>
            <wp:effectExtent l="0" t="0" r="2540" b="2540"/>
            <wp:docPr id="23" name="그림 23" descr="D:\EUMC\논문\연구논문\Covid19논문\result\IPT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EUMC\논문\연구논문\Covid19논문\result\IPTW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A555D" w14:textId="2BCD86B4" w:rsidR="007170A9" w:rsidRPr="00745B13" w:rsidRDefault="00054186" w:rsidP="003F6E0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7 </w:t>
      </w:r>
      <w:r>
        <w:rPr>
          <w:rFonts w:ascii="Times New Roman" w:hAnsi="Times New Roman" w:cs="Times New Roman" w:hint="eastAsia"/>
          <w:b/>
          <w:szCs w:val="20"/>
        </w:rPr>
        <w:t>Fig</w:t>
      </w:r>
      <w:r w:rsidR="007967EF" w:rsidRPr="00745B13">
        <w:rPr>
          <w:rFonts w:ascii="Times New Roman" w:hAnsi="Times New Roman" w:cs="Times New Roman" w:hint="eastAsia"/>
          <w:b/>
          <w:szCs w:val="20"/>
        </w:rPr>
        <w:t xml:space="preserve">. </w:t>
      </w:r>
      <w:r w:rsidR="007967EF" w:rsidRPr="00745B13">
        <w:rPr>
          <w:rFonts w:ascii="Times New Roman" w:hAnsi="Times New Roman" w:cs="Times New Roman"/>
          <w:b/>
          <w:szCs w:val="20"/>
        </w:rPr>
        <w:t>Association of COVID-19 infection during pregnancy with maternal and neonatal adverse outcomes using stabilized inverse probability of treatment weighting.</w:t>
      </w:r>
    </w:p>
    <w:p w14:paraId="0D29D198" w14:textId="525EBB0A" w:rsidR="007967EF" w:rsidRPr="00745B13" w:rsidRDefault="007967EF" w:rsidP="003F6E0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 xml:space="preserve">The arrow is when the 95% confidence intervals boundary is beyond the axis limit. In pre Delta and Delta period, the models adjusted maternal age, sex of child, income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and underlying diseases.</w:t>
      </w:r>
      <w:r w:rsidRPr="00745B13">
        <w:rPr>
          <w:rFonts w:ascii="Times New Roman" w:hAnsi="Times New Roman" w:cs="Times New Roman" w:hint="eastAsia"/>
          <w:szCs w:val="20"/>
        </w:rPr>
        <w:t xml:space="preserve"> </w:t>
      </w:r>
      <w:r w:rsidRPr="00745B13">
        <w:rPr>
          <w:rFonts w:ascii="Times New Roman" w:hAnsi="Times New Roman" w:cs="Times New Roman"/>
          <w:szCs w:val="20"/>
        </w:rPr>
        <w:t xml:space="preserve">Omicron period, the models adjusted maternal age, sex of child, </w:t>
      </w:r>
      <w:r w:rsidR="00DC1C69" w:rsidRPr="00745B13">
        <w:rPr>
          <w:rFonts w:ascii="Times New Roman" w:hAnsi="Times New Roman" w:cs="Times New Roman"/>
          <w:szCs w:val="20"/>
        </w:rPr>
        <w:t>income-level, employment status</w:t>
      </w:r>
      <w:r w:rsidRPr="00745B13">
        <w:rPr>
          <w:rFonts w:ascii="Times New Roman" w:hAnsi="Times New Roman" w:cs="Times New Roman"/>
          <w:szCs w:val="20"/>
        </w:rPr>
        <w:t xml:space="preserve">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underlying diseases, and vaccination. NA denotes model not applicable.</w:t>
      </w:r>
    </w:p>
    <w:p w14:paraId="185A6D77" w14:textId="6508156E" w:rsidR="007967EF" w:rsidRPr="00745B13" w:rsidRDefault="007967EF" w:rsidP="003F6E0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>Abbreviations: CI, confidence intervals; OR, odds ratio; NICU: neonatal intensive care unit</w:t>
      </w:r>
    </w:p>
    <w:sectPr w:rsidR="007967EF" w:rsidRPr="00745B13" w:rsidSect="00EC48C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36595" w14:textId="77777777" w:rsidR="000953DE" w:rsidRDefault="000953DE" w:rsidP="00711A14">
      <w:pPr>
        <w:spacing w:after="0" w:line="240" w:lineRule="auto"/>
      </w:pPr>
      <w:r>
        <w:separator/>
      </w:r>
    </w:p>
  </w:endnote>
  <w:endnote w:type="continuationSeparator" w:id="0">
    <w:p w14:paraId="2820EA6A" w14:textId="77777777" w:rsidR="000953DE" w:rsidRDefault="000953DE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2FE5F6D2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2FE1" w:rsidRPr="00692FE1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D5BF7" w14:textId="77777777" w:rsidR="000953DE" w:rsidRDefault="000953DE" w:rsidP="00711A14">
      <w:pPr>
        <w:spacing w:after="0" w:line="240" w:lineRule="auto"/>
      </w:pPr>
      <w:r>
        <w:separator/>
      </w:r>
    </w:p>
  </w:footnote>
  <w:footnote w:type="continuationSeparator" w:id="0">
    <w:p w14:paraId="397471D1" w14:textId="77777777" w:rsidR="000953DE" w:rsidRDefault="000953DE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186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0B0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3DE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47D83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6E0E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65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2FE1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841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6F89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8B6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6FC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5E654-A381-49C5-933A-6807DB9CD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1:00Z</dcterms:created>
  <dcterms:modified xsi:type="dcterms:W3CDTF">2022-11-28T07:21:00Z</dcterms:modified>
</cp:coreProperties>
</file>